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7C18B" w14:textId="4D98D57F" w:rsidR="0092743C" w:rsidRPr="0092743C" w:rsidRDefault="007C00A3" w:rsidP="0092743C">
      <w:pPr>
        <w:rPr>
          <w:rFonts w:ascii="Calibri" w:hAnsi="Calibri" w:cs="Calibri"/>
        </w:rPr>
      </w:pPr>
      <w:r w:rsidRPr="0092743C">
        <w:rPr>
          <w:rFonts w:ascii="Calibri" w:hAnsi="Calibri" w:cs="Calibri"/>
          <w:b/>
          <w:bCs/>
        </w:rPr>
        <w:t>Appendix III</w:t>
      </w:r>
      <w:r>
        <w:rPr>
          <w:rFonts w:ascii="Calibri" w:hAnsi="Calibri" w:cs="Calibri" w:hint="eastAsia"/>
        </w:rPr>
        <w:t xml:space="preserve"> </w:t>
      </w:r>
      <w:r w:rsidR="0092743C" w:rsidRPr="0092743C">
        <w:rPr>
          <w:rFonts w:ascii="Calibri" w:hAnsi="Calibri" w:cs="Calibri"/>
        </w:rPr>
        <w:t>The percentages of missing valu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6"/>
        <w:gridCol w:w="1068"/>
        <w:gridCol w:w="824"/>
        <w:gridCol w:w="824"/>
        <w:gridCol w:w="824"/>
        <w:gridCol w:w="920"/>
      </w:tblGrid>
      <w:tr w:rsidR="0092743C" w:rsidRPr="0092743C" w14:paraId="035F27F2" w14:textId="77777777" w:rsidTr="006D09DE">
        <w:trPr>
          <w:trHeight w:val="830"/>
        </w:trPr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8DCF2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0F586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missing values in CHC 1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7E5B5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missing values in CHC 2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403EE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missing values in CHC 3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79DA0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missing values in CHC 4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6C6A2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missing values in the four CHCs</w:t>
            </w:r>
          </w:p>
        </w:tc>
      </w:tr>
      <w:tr w:rsidR="0092743C" w:rsidRPr="0092743C" w14:paraId="04A952C1" w14:textId="77777777" w:rsidTr="006D09DE">
        <w:trPr>
          <w:trHeight w:val="290"/>
        </w:trPr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2263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records identified (N)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2800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6189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C74C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721E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DBFC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</w:t>
            </w:r>
          </w:p>
        </w:tc>
      </w:tr>
      <w:tr w:rsidR="0092743C" w:rsidRPr="0092743C" w14:paraId="27FFF641" w14:textId="77777777" w:rsidTr="006D09DE">
        <w:trPr>
          <w:trHeight w:val="290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6ED8617F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igion (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E21257E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8A84364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A2E2D77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8931BC6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E9D6A32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92743C" w:rsidRPr="0092743C" w14:paraId="49C9067F" w14:textId="77777777" w:rsidTr="006D09DE">
        <w:trPr>
          <w:trHeight w:val="290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2196D948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 level (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31A6571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6B26211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468DAA0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980BA8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5041C93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</w:tr>
      <w:tr w:rsidR="0092743C" w:rsidRPr="0092743C" w14:paraId="1F73B6BD" w14:textId="77777777" w:rsidTr="006D09DE">
        <w:trPr>
          <w:trHeight w:val="290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400B20D6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wareness of diagnosis and/or prognosis (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5F77E66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2B8BB91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400591C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C6739D4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F223C65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</w:tr>
      <w:tr w:rsidR="0092743C" w:rsidRPr="0092743C" w14:paraId="14BC4B40" w14:textId="77777777" w:rsidTr="006D09DE">
        <w:trPr>
          <w:trHeight w:val="290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353629C2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cupation (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9ECBAAF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9C2C928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0ABC77F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910FCF3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BC4B765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92743C" w:rsidRPr="0092743C" w14:paraId="7918BE01" w14:textId="77777777" w:rsidTr="006D09DE">
        <w:trPr>
          <w:trHeight w:val="290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14:paraId="169F9A83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3F75947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328A96C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9F869A8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9FA0835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819993F" w14:textId="77777777" w:rsidR="0092743C" w:rsidRPr="0092743C" w:rsidRDefault="0092743C" w:rsidP="006D09DE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274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</w:tbl>
    <w:p w14:paraId="453E2E70" w14:textId="77777777" w:rsidR="0092743C" w:rsidRDefault="0092743C" w:rsidP="0092743C"/>
    <w:p w14:paraId="58FD719A" w14:textId="77777777" w:rsidR="0092743C" w:rsidRPr="007C00A3" w:rsidRDefault="0092743C">
      <w:pPr>
        <w:rPr>
          <w:rFonts w:ascii="Calibri" w:hAnsi="Calibri" w:cs="Calibri" w:hint="eastAsia"/>
        </w:rPr>
      </w:pPr>
    </w:p>
    <w:sectPr w:rsidR="0092743C" w:rsidRPr="007C00A3" w:rsidSect="008952C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21"/>
    <w:rsid w:val="000A01A3"/>
    <w:rsid w:val="003536B9"/>
    <w:rsid w:val="005936AE"/>
    <w:rsid w:val="007C00A3"/>
    <w:rsid w:val="00804D79"/>
    <w:rsid w:val="00847921"/>
    <w:rsid w:val="008952CB"/>
    <w:rsid w:val="0092743C"/>
    <w:rsid w:val="00B02105"/>
    <w:rsid w:val="00BB40AC"/>
    <w:rsid w:val="00D3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9B23F"/>
  <w15:chartTrackingRefBased/>
  <w15:docId w15:val="{33C9125E-56F8-473B-AC62-19DA8C3C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7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7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7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7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7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7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7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7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7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7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847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47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84792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84792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4792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84792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792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84792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47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7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7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7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7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79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79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79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7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79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7921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92743C"/>
    <w:pPr>
      <w:spacing w:after="200" w:line="240" w:lineRule="auto"/>
    </w:pPr>
    <w:rPr>
      <w:rFonts w:ascii="Calibri" w:hAnsi="Calibri"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ia Lin</dc:creator>
  <cp:keywords/>
  <dc:description/>
  <cp:lastModifiedBy>Yanxia Lin</cp:lastModifiedBy>
  <cp:revision>3</cp:revision>
  <dcterms:created xsi:type="dcterms:W3CDTF">2024-06-25T14:43:00Z</dcterms:created>
  <dcterms:modified xsi:type="dcterms:W3CDTF">2024-06-25T14:44:00Z</dcterms:modified>
</cp:coreProperties>
</file>